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Cs/>
        </w:rPr>
      </w:pPr>
      <w:r>
        <w:rPr>
          <w:bCs/>
        </w:rPr>
      </w:r>
    </w:p>
    <w:p>
      <w:pPr>
        <w:pStyle w:val="Normal"/>
        <w:ind w:left="720" w:hanging="720"/>
        <w:rPr/>
      </w:pPr>
      <w:r>
        <w:rPr>
          <w:b/>
        </w:rPr>
        <w:t xml:space="preserve">            </w:t>
      </w:r>
      <w:r>
        <w:rPr>
          <w:b/>
        </w:rPr>
        <w:t>F</w:t>
      </w:r>
      <w:r>
        <w:rPr>
          <w:b/>
          <w:bCs/>
        </w:rPr>
        <w:t>igure S1.</w:t>
      </w:r>
      <w:r>
        <w:rPr>
          <w:bCs/>
        </w:rPr>
        <w:t xml:space="preserve"> Michigan </w:t>
      </w:r>
      <w:r>
        <w:rPr>
          <w:bCs/>
          <w:i/>
          <w:iCs/>
        </w:rPr>
        <w:t>Salmonella</w:t>
      </w:r>
      <w:r>
        <w:rPr>
          <w:bCs/>
        </w:rPr>
        <w:t xml:space="preserve"> case-control study, 2007: Enrollment of cases (12/15/06 - 10/15/2007)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180" w:hanging="180"/>
        <w:jc w:val="center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5800</wp:posOffset>
                </wp:positionH>
                <wp:positionV relativeFrom="paragraph">
                  <wp:posOffset>99060</wp:posOffset>
                </wp:positionV>
                <wp:extent cx="5029200" cy="7201535"/>
                <wp:effectExtent l="0" t="5080" r="5080" b="132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7201440"/>
                          <a:chOff x="0" y="0"/>
                          <a:chExt cx="5029200" cy="7201440"/>
                        </a:xfrm>
                      </wpg:grpSpPr>
                      <wps:wsp>
                        <wps:cNvSpPr txBox="1"/>
                        <wps:spPr>
                          <a:xfrm>
                            <a:off x="2346480" y="0"/>
                            <a:ext cx="1716480" cy="55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ll reported cases between 12/15/06 and 10/15/2007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 w:val="false"/>
                                  <w:szCs w:val="20"/>
                                  <w:bCs w:val="false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86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4720" y="2398320"/>
                            <a:ext cx="0" cy="351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4720" y="1468800"/>
                            <a:ext cx="0" cy="35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6560" y="2368440"/>
                            <a:ext cx="1609560" cy="79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complete address/phone numb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7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2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29/228)=12.72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39560" y="3452400"/>
                            <a:ext cx="965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0000" y="4100040"/>
                            <a:ext cx="1502280" cy="648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eclined to participat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 w:val="false"/>
                                  <w:szCs w:val="20"/>
                                  <w:bCs w:val="false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10/169)=5.91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4720" y="4272840"/>
                            <a:ext cx="0" cy="351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39560" y="4452480"/>
                            <a:ext cx="965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39560" y="5389920"/>
                            <a:ext cx="965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6560" y="3217680"/>
                            <a:ext cx="1395000" cy="648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omorbid condi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 w:val="false"/>
                                  <w:szCs w:val="20"/>
                                  <w:bCs w:val="false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1/170)=0.59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155560"/>
                            <a:ext cx="2132280" cy="101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nswering machine/busy call /coul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t be contacted at al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i w:val="false"/>
                                  <w:szCs w:val="20"/>
                                  <w:bCs w:val="false"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3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36/159)=22.64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6040" y="6616080"/>
                            <a:ext cx="1501920" cy="58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hone intervie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102/123)=82.94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4720" y="3281040"/>
                            <a:ext cx="0" cy="351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7720" y="6381720"/>
                            <a:ext cx="2360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7720" y="638172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4720" y="614736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77880" y="6381720"/>
                            <a:ext cx="0" cy="23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6480" y="910080"/>
                            <a:ext cx="1716480" cy="612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ases in childre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ged ≤10 yea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n=228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6480" y="1820520"/>
                            <a:ext cx="1716480" cy="64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n-typhoidal cases in children aged ≤10 yea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9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7280" y="1386360"/>
                            <a:ext cx="1502280" cy="605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i w:val="false"/>
                                  <w:szCs w:val="24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yphoidal c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2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29/228)=12.72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6480" y="2749680"/>
                            <a:ext cx="1716480" cy="558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vitation letter sent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7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6480" y="3721680"/>
                            <a:ext cx="1716480" cy="612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Eligibility criteria met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6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6480" y="4623480"/>
                            <a:ext cx="1716480" cy="648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ritten or oral consent provided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5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6480" y="5560560"/>
                            <a:ext cx="1716480" cy="648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terview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12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123/169)=72.35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6920" y="6616080"/>
                            <a:ext cx="1502280" cy="58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right="85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 w:val="false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ail-in-Questionnair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21/123)=17.06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4720" y="586080"/>
                            <a:ext cx="0" cy="351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39560" y="1640880"/>
                            <a:ext cx="965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39560" y="703440"/>
                            <a:ext cx="965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7280" y="558720"/>
                            <a:ext cx="1502280" cy="55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 w:val="false"/>
                                  <w:i w:val="false"/>
                                  <w:szCs w:val="20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ases in aged &gt;11 yea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80" w:after="2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=65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651/862)=75.52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239560" y="2577960"/>
                            <a:ext cx="9651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0400" y="5258520"/>
                            <a:ext cx="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7.8pt;width:396pt;height:567.05pt" coordorigin="1080,156" coordsize="7920,1134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775;top:156;width:2702;height:8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ll reported cases between 12/15/06 and 10/15/2007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 w:val="false"/>
                            <w:szCs w:val="20"/>
                            <w:bCs w:val="false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86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127,3933" to="6127,448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27,2469" to="6127,302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2240;top:3886;width:2534;height:12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complete address/phone number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7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2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29/228)=12.72%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4607,5593" to="6126,559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2072;top:6613;width:2365;height:10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eclined to participat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 w:val="false"/>
                            <w:szCs w:val="20"/>
                            <w:bCs w:val="false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10/169)=5.91%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6127,6885" to="6127,743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07,7168" to="6126,7168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07,8644" to="6126,8644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2240;top:5223;width:2196;height:10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omorbid condi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 w:val="false"/>
                            <w:szCs w:val="20"/>
                            <w:bCs w:val="false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1/170)=0.59%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80;top:8275;width:3357;height:16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nswering machine/busy call /coul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t be contacted at al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i w:val="false"/>
                            <w:szCs w:val="20"/>
                            <w:bCs w:val="false"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3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36/159)=22.64%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2916;top:10575;width:2364;height:92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hone interview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0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102/123)=82.94%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127,5323" to="6127,587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00,10206" to="7816,1020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100,10206" to="4100,1057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27,9837" to="6127,1020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817,10206" to="7817,1057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775;top:1589;width:2702;height:9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ases in childre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ged ≤10 year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n=228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75;top:3023;width:2702;height:10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n-typhoidal cases in children aged ≤10 year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9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2241;top:2339;width:2365;height:9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i w:val="false"/>
                            <w:szCs w:val="24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yphoidal ca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2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29/228)=12.72%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4775;top:4486;width:2702;height:8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vitation letter sent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7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75;top:6017;width:2702;height:9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Eligibility criteria met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6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75;top:7437;width:2702;height:10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ritten or oral consent provided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5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75;top:8913;width:2702;height:10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terview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12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123/169)=72.35%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34;top:10575;width:2365;height:92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right="85" w:hanging="0"/>
                          <w:rPr/>
                        </w:pPr>
                        <w:r>
                          <w:rPr>
                            <w:kern w:val="2"/>
                            <w:sz w:val="24"/>
                            <w:b w:val="false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ail-in-Questionnaire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b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2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21/123)=17.06%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127,1079" to="6127,163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07,2740" to="6126,2740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607,1264" to="6126,1264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2241;top:1036;width:2365;height:8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 w:val="false"/>
                            <w:i w:val="false"/>
                            <w:szCs w:val="20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ases in aged &gt;11 year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80" w:after="28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=65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651/862)=75.52%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4607,4216" to="6126,4216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20,8437" to="6120,897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1560" w:leader="none"/>
        </w:tabs>
        <w:jc w:val="center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57600</wp:posOffset>
                </wp:positionH>
                <wp:positionV relativeFrom="paragraph">
                  <wp:posOffset>3229610</wp:posOffset>
                </wp:positionV>
                <wp:extent cx="0" cy="342900"/>
                <wp:effectExtent l="38100" t="0" r="3873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254.3pt" to="288pt,281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BodyText2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40"/>
        <w:ind w:left="720" w:hanging="720"/>
        <w:jc w:val="center"/>
        <w:rPr/>
      </w:pPr>
      <w:r>
        <w:rPr/>
      </w:r>
    </w:p>
    <w:sectPr>
      <w:headerReference w:type="default" r:id="rId2"/>
      <w:type w:val="nextPage"/>
      <w:pgSz w:w="12240" w:h="15840"/>
      <w:pgMar w:left="216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left="2160" w:hanging="0"/>
      <w:jc w:val="center"/>
      <w:outlineLvl w:val="8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5z3">
    <w:name w:val="WW8Num5z3"/>
    <w:qFormat/>
    <w:rPr>
      <w:sz w:val="20"/>
      <w:szCs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yle51">
    <w:name w:val="style51"/>
    <w:basedOn w:val="DefaultParagraphFont"/>
    <w:qFormat/>
    <w:rPr>
      <w:rFonts w:ascii="Arial" w:hAnsi="Arial" w:cs="Arial"/>
      <w:sz w:val="20"/>
      <w:szCs w:val="20"/>
    </w:rPr>
  </w:style>
  <w:style w:type="character" w:styleId="Style71">
    <w:name w:val="style71"/>
    <w:basedOn w:val="DefaultParagraphFont"/>
    <w:qFormat/>
    <w:rPr>
      <w:rFonts w:cs="Times New Roman"/>
      <w:color w:val="0000FF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LineNumbering">
    <w:name w:val="Lin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b/>
      <w:bCs/>
      <w:i/>
      <w:iCs/>
    </w:rPr>
  </w:style>
  <w:style w:type="paragraph" w:styleId="TextBodyIndent">
    <w:name w:val="Body Text Indent"/>
    <w:basedOn w:val="Normal"/>
    <w:pPr>
      <w:ind w:left="252" w:hanging="252"/>
    </w:pPr>
    <w:rPr/>
  </w:style>
  <w:style w:type="paragraph" w:styleId="BodyTextIndent2">
    <w:name w:val="Body Text Indent 2"/>
    <w:basedOn w:val="Normal"/>
    <w:qFormat/>
    <w:pPr>
      <w:ind w:left="-1440" w:hanging="0"/>
    </w:pPr>
    <w:rPr/>
  </w:style>
  <w:style w:type="paragraph" w:styleId="BodyText3">
    <w:name w:val="Body Text 3"/>
    <w:basedOn w:val="Normal"/>
    <w:qFormat/>
    <w:pPr/>
    <w:rPr>
      <w:b/>
      <w:bCs/>
      <w:sz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7:48:00Z</dcterms:created>
  <dc:creator>Saeed</dc:creator>
  <dc:description/>
  <cp:keywords/>
  <dc:language>en-US</dc:language>
  <cp:lastModifiedBy>College of Vet Med</cp:lastModifiedBy>
  <cp:lastPrinted>2008-01-30T14:40:00Z</cp:lastPrinted>
  <dcterms:modified xsi:type="dcterms:W3CDTF">2010-03-16T18:35:00Z</dcterms:modified>
  <cp:revision>3</cp:revision>
  <dc:subject/>
  <dc:title>TABLE OF CONT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